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DCA6CF" w14:textId="77777777" w:rsidR="008E45D1" w:rsidRDefault="008E45D1">
      <w:pPr>
        <w:rPr>
          <w:rFonts w:hint="eastAsia"/>
        </w:rPr>
      </w:pPr>
    </w:p>
    <w:p w14:paraId="6F8B6428" w14:textId="77777777" w:rsidR="00C45DBB" w:rsidRDefault="00C45DBB">
      <w:pPr>
        <w:rPr>
          <w:rFonts w:hint="eastAsia"/>
        </w:rPr>
      </w:pPr>
    </w:p>
    <w:tbl>
      <w:tblPr>
        <w:tblW w:w="8640" w:type="dxa"/>
        <w:tblLook w:val="04A0" w:firstRow="1" w:lastRow="0" w:firstColumn="1" w:lastColumn="0" w:noHBand="0" w:noVBand="1"/>
      </w:tblPr>
      <w:tblGrid>
        <w:gridCol w:w="2350"/>
        <w:gridCol w:w="1575"/>
        <w:gridCol w:w="2039"/>
        <w:gridCol w:w="2039"/>
        <w:gridCol w:w="637"/>
      </w:tblGrid>
      <w:tr w:rsidR="00C45DBB" w:rsidRPr="00C45DBB" w14:paraId="6DAB7A20" w14:textId="77777777" w:rsidTr="00C45DBB">
        <w:trPr>
          <w:trHeight w:val="290"/>
        </w:trPr>
        <w:tc>
          <w:tcPr>
            <w:tcW w:w="8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2BFD" w14:textId="52A6EDB8" w:rsidR="00C45DBB" w:rsidRPr="00B92A49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92A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Supplementary Table 1 Baseline characteristics of included </w:t>
            </w:r>
            <w:r w:rsidRPr="00B92A4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 xml:space="preserve">TNM stage I+II </w:t>
            </w:r>
            <w:r w:rsidRPr="00B92A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atients</w:t>
            </w:r>
          </w:p>
        </w:tc>
      </w:tr>
      <w:tr w:rsidR="00C45DBB" w:rsidRPr="00C45DBB" w14:paraId="7E178BEC" w14:textId="77777777" w:rsidTr="00C45DBB">
        <w:trPr>
          <w:trHeight w:val="290"/>
        </w:trPr>
        <w:tc>
          <w:tcPr>
            <w:tcW w:w="2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90912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aracteristics</w:t>
            </w:r>
          </w:p>
        </w:tc>
        <w:tc>
          <w:tcPr>
            <w:tcW w:w="15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DE3A9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verall</w:t>
            </w:r>
          </w:p>
        </w:tc>
        <w:tc>
          <w:tcPr>
            <w:tcW w:w="20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3A85B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yG</w:t>
            </w: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high</w:t>
            </w:r>
            <w:proofErr w:type="spellEnd"/>
          </w:p>
        </w:tc>
        <w:tc>
          <w:tcPr>
            <w:tcW w:w="20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E7C5B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yG</w:t>
            </w: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low</w:t>
            </w:r>
            <w:proofErr w:type="spellEnd"/>
          </w:p>
        </w:tc>
        <w:tc>
          <w:tcPr>
            <w:tcW w:w="6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58BF8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</w:tr>
      <w:tr w:rsidR="00C45DBB" w:rsidRPr="00C45DBB" w14:paraId="4FA7C2DC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FCCFA" w14:textId="5293C245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708E" w14:textId="77777777" w:rsidR="00C45DBB" w:rsidRPr="00C45DBB" w:rsidRDefault="00C45DBB" w:rsidP="00C45DBB">
            <w:pPr>
              <w:widowControl/>
              <w:ind w:right="5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DA57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24E1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AD73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C45DBB" w:rsidRPr="00C45DBB" w14:paraId="7A92B368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4098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ge (mean (SD)) (Years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083E" w14:textId="0990AC55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9.07 (10.44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2AA3" w14:textId="0E2FF580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.00 [53.00, 66.00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6935" w14:textId="60E9E0F3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9.00 [51.00, 65.25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06B8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11</w:t>
            </w:r>
          </w:p>
        </w:tc>
      </w:tr>
      <w:tr w:rsidR="00C45DBB" w:rsidRPr="00C45DBB" w14:paraId="3B7D064F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9291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ender (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B332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5BEF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A056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EC24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C45DBB" w:rsidRPr="00C45DBB" w14:paraId="3B52708B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C763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EDC5" w14:textId="33232A1E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4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10.9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5902" w14:textId="72E27BD5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1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10.2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95A4" w14:textId="53C70E90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3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12.0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8E6A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69</w:t>
            </w:r>
          </w:p>
        </w:tc>
      </w:tr>
      <w:tr w:rsidR="00C45DBB" w:rsidRPr="00C45DBB" w14:paraId="54C96F4D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5E09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5B6E" w14:textId="440C80DF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79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89.1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74D5" w14:textId="00F775C9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84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89.8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028A" w14:textId="13ED7C28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5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88.0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C45DBB" w:rsidRPr="00C45DBB" w14:paraId="0B7BE703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D0E3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MI (median [IQR]) (Kg/m2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6E3B" w14:textId="18C0CE28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.89 (3.24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9824" w14:textId="37B19888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.34 [21.30, 24.91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543B" w14:textId="333559E2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.63 [19.46, 23.98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02EC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:rsidR="00C45DBB" w:rsidRPr="00C45DBB" w14:paraId="2919B44A" w14:textId="77777777" w:rsidTr="00C45DBB">
        <w:trPr>
          <w:trHeight w:val="280"/>
        </w:trPr>
        <w:tc>
          <w:tcPr>
            <w:tcW w:w="3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1850" w14:textId="77777777" w:rsidR="00C45DBB" w:rsidRPr="00C45DBB" w:rsidRDefault="00C45DBB" w:rsidP="00C45D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ypertension (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6DB5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9EE2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0DAE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3"/>
                <w:szCs w:val="13"/>
              </w:rPr>
            </w:pPr>
          </w:p>
        </w:tc>
      </w:tr>
      <w:tr w:rsidR="00C45DBB" w:rsidRPr="00C45DBB" w14:paraId="48CCAFD8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39E5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FD2E" w14:textId="67C8F848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48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79.2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9246" w14:textId="5DAF1FD4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54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75.1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429F" w14:textId="12AC8692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4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87.0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BAA2" w14:textId="708D1336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0.02</w:t>
            </w:r>
            <w:r w:rsidRPr="00C45DBB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C45DBB" w:rsidRPr="00C45DBB" w14:paraId="2A7DDA51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C6E2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CF01" w14:textId="1C7E62F2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5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20.8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196D" w14:textId="0CE7F236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1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24.9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500D" w14:textId="73B5805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4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13.0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C45DBB" w:rsidRPr="00C45DBB" w14:paraId="7FB40DAC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15DD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iabetes (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A138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A455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1332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0F20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C45DBB" w:rsidRPr="00C45DBB" w14:paraId="53B5944F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7187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0D34" w14:textId="2677C44C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60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83.1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5077" w14:textId="65E84F45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55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75.6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D77E" w14:textId="5C15DA33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5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97.2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FD1F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:rsidR="00C45DBB" w:rsidRPr="00C45DBB" w14:paraId="52BB773E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72E3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66A6" w14:textId="13B95C89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3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16.9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D5A2" w14:textId="603A3838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0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24.4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6DD6" w14:textId="6B916949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 2.8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C45DBB" w:rsidRPr="00C45DBB" w14:paraId="28297F40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70D1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BsAg (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0652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767E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9F88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03A4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C45DBB" w:rsidRPr="00C45DBB" w14:paraId="36771C0A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7777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egativ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F96E" w14:textId="24372DE5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6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17.9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CBB3" w14:textId="35BFCAE3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6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22.4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6A98" w14:textId="708310C0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 9.3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1785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0.006</w:t>
            </w:r>
          </w:p>
        </w:tc>
      </w:tr>
      <w:tr w:rsidR="00C45DBB" w:rsidRPr="00C45DBB" w14:paraId="76B60CEC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737E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ositiv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63AB" w14:textId="31ECB616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57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82.1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681F" w14:textId="109F43A5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59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77.6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2E4D" w14:textId="2762AC25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8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90.7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C45DBB" w:rsidRPr="00C45DBB" w14:paraId="3CF521BB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A87B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irrhosis (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3C25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1987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31D3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4711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C45DBB" w:rsidRPr="00C45DBB" w14:paraId="6A22F220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D282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9B51" w14:textId="41DAFFA0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2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29.4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6751" w14:textId="1455E52E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4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31.2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4FB0" w14:textId="1740FCBB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8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25.9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F4CA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97</w:t>
            </w:r>
          </w:p>
        </w:tc>
      </w:tr>
      <w:tr w:rsidR="00C45DBB" w:rsidRPr="00C45DBB" w14:paraId="6156FF93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A27F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B90E" w14:textId="47833B62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21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70.6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1C8A" w14:textId="157D7636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41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68.8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946D" w14:textId="1422EF94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0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74.1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C45DBB" w:rsidRPr="00C45DBB" w14:paraId="0C77EA8A" w14:textId="77777777" w:rsidTr="00C45DBB">
        <w:trPr>
          <w:trHeight w:val="280"/>
        </w:trPr>
        <w:tc>
          <w:tcPr>
            <w:tcW w:w="3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8C68" w14:textId="77777777" w:rsidR="00C45DBB" w:rsidRPr="00C45DBB" w:rsidRDefault="00C45DBB" w:rsidP="00C45D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ortal hypertension (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621A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3DA3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66E9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C45DBB" w:rsidRPr="00C45DBB" w14:paraId="4494E858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6734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2323" w14:textId="12445AF4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38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76.0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C943" w14:textId="40766B35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57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76.6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D720" w14:textId="67D89F75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1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75.0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9A8E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3</w:t>
            </w:r>
          </w:p>
        </w:tc>
      </w:tr>
      <w:tr w:rsidR="00C45DBB" w:rsidRPr="00C45DBB" w14:paraId="542000F4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4423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AB83" w14:textId="1091A259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5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24.0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8E4A" w14:textId="38842FDE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8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23.4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9496" w14:textId="5B3215AF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7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25.0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C45DBB" w:rsidRPr="00C45DBB" w14:paraId="279C6B02" w14:textId="77777777" w:rsidTr="00C45DBB">
        <w:trPr>
          <w:trHeight w:val="280"/>
        </w:trPr>
        <w:tc>
          <w:tcPr>
            <w:tcW w:w="3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6EE7" w14:textId="77777777" w:rsidR="00C45DBB" w:rsidRPr="00C45DBB" w:rsidRDefault="00C45DBB" w:rsidP="00C45D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ild-Pugh score (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71BA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D64C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E07A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C45DBB" w:rsidRPr="00C45DBB" w14:paraId="6F1E1E85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F887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33DA" w14:textId="05E281F1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22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70.9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FFC0" w14:textId="4F15748C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49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72.7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1C27" w14:textId="757FC70B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3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67.6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CEDE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7</w:t>
            </w:r>
          </w:p>
        </w:tc>
      </w:tr>
      <w:tr w:rsidR="00C45DBB" w:rsidRPr="00C45DBB" w14:paraId="3F447156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C887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D8C2" w14:textId="29E1DEF4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1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29.1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4BBE" w14:textId="12352819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6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27.3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7384" w14:textId="44F29E9C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5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32.4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C45DBB" w:rsidRPr="00C45DBB" w14:paraId="45FD01F5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CDAE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FP (median [IQR]) (ng/ml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5318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02.64 (3663.46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931E" w14:textId="2ABBA815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.56 [3.89, 175.94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9FBE" w14:textId="7C2BE632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.80 [4.69, 707.99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1E8E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4</w:t>
            </w:r>
          </w:p>
        </w:tc>
      </w:tr>
      <w:tr w:rsidR="00C45DBB" w:rsidRPr="00C45DBB" w14:paraId="3647869E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DBB7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B (mean (SD)) (g/L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A870" w14:textId="3B2B11B0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.93 (5.25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A9EE" w14:textId="7E525AC9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.10 [37.70, 45.30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CFC1" w14:textId="3871C6A8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.50 [37.98, 43.58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CCBF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1</w:t>
            </w:r>
          </w:p>
        </w:tc>
      </w:tr>
      <w:tr w:rsidR="00C45DBB" w:rsidRPr="00C45DBB" w14:paraId="26FBFD33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1CF5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bil</w:t>
            </w:r>
            <w:proofErr w:type="spell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(mean (SD)) (</w:t>
            </w:r>
            <w:proofErr w:type="spell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mol</w:t>
            </w:r>
            <w:proofErr w:type="spell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L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E0BC" w14:textId="7FDEFBC3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.24 (13.49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5E59" w14:textId="286D54CA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.80 [10.80, 22.50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2BD6" w14:textId="055A810F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.10 [12.00, 20.60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90BB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97</w:t>
            </w:r>
          </w:p>
        </w:tc>
      </w:tr>
      <w:tr w:rsidR="00C45DBB" w:rsidRPr="00C45DBB" w14:paraId="736BEA52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47E6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GT (mean (SD)) (U/L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0923" w14:textId="7C15CE59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.26 (147.19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619A" w14:textId="6B9A2B7C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.00 [33.00, 115.00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1B46" w14:textId="14831754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.00 [25.00, 73.25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2D77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0.002</w:t>
            </w:r>
          </w:p>
        </w:tc>
      </w:tr>
      <w:tr w:rsidR="00C45DBB" w:rsidRPr="00C45DBB" w14:paraId="657CDAE0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3F8F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T (mean (SD)) (U/L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0208" w14:textId="0422BEEC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1.97 (67.76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9F68" w14:textId="44030933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.00 [26.00, 52.00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42F5" w14:textId="4384BC79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.00 [25.00, 49.00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733D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07</w:t>
            </w:r>
          </w:p>
        </w:tc>
      </w:tr>
      <w:tr w:rsidR="00C45DBB" w:rsidRPr="00C45DBB" w14:paraId="70342E85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BCEA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PG (mean (SD)) (mmol/L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01F2" w14:textId="563F4AB8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89 (2.25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8FCF" w14:textId="552249BD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65 [5.02, 6.92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E272" w14:textId="1F73A9C9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60 [4.26, 5.16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1F21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:rsidR="00C45DBB" w:rsidRPr="00C45DBB" w14:paraId="07CF9978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9623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G (mean (SD)) (mmol/L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6CE5" w14:textId="33453A7E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1 (0.70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5F2A" w14:textId="01E1CFA4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3 [1.01, 1.69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9D28" w14:textId="4EE76E3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2 [0.58, 0.84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EBA3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:rsidR="00C45DBB" w:rsidRPr="00C45DBB" w14:paraId="4DAD85AA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4E7C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DL-C (mean (SD)) (mmol/L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C63D" w14:textId="1F7C1132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8 (0.67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C7D0" w14:textId="75AC7424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5 [1.05, 1.58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2C23" w14:textId="73F08621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4 [1.22, 1.75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0FAE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0.002</w:t>
            </w:r>
          </w:p>
        </w:tc>
      </w:tr>
      <w:tr w:rsidR="00C45DBB" w:rsidRPr="00C45DBB" w14:paraId="73ED53B8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A38D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G/HDL-c (mean (SD)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1510" w14:textId="6D56A655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 (0.71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F388" w14:textId="3037FEF2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 [0.74, 1.35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97D4" w14:textId="6F3C4B53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 [0.35, 0.63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5764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:rsidR="00C45DBB" w:rsidRPr="00C45DBB" w14:paraId="105F3051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A31E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yG</w:t>
            </w:r>
            <w:proofErr w:type="spell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BMI (mean (SD)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97AF" w14:textId="77229EF1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7.67 (28.83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C9B3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4.61 [150.57, 184.46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A98C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5.40 [121.83, 152.08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51AD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:rsidR="00C45DBB" w:rsidRPr="00C45DBB" w14:paraId="16E84D8F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5E6E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umor size (mean (SD)) (cm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74FC" w14:textId="0638840F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80 (2.91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A4EA" w14:textId="412ED458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00 [2.70, 6.00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75C7" w14:textId="3C9503D8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0 [3.00, 6.93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4C28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7</w:t>
            </w:r>
          </w:p>
        </w:tc>
      </w:tr>
      <w:tr w:rsidR="00C45DBB" w:rsidRPr="00C45DBB" w14:paraId="00B1D32A" w14:textId="77777777" w:rsidTr="00C45DBB">
        <w:trPr>
          <w:trHeight w:val="280"/>
        </w:trPr>
        <w:tc>
          <w:tcPr>
            <w:tcW w:w="3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352C" w14:textId="77777777" w:rsidR="00C45DBB" w:rsidRPr="00C45DBB" w:rsidRDefault="00C45DBB" w:rsidP="00C45D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umor size (cm) (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CB19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706D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C045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C45DBB" w:rsidRPr="00C45DBB" w14:paraId="765878E6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994C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C471" w14:textId="7FEA33F0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86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59.4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DB19" w14:textId="2662F9B2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27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62.0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22D4" w14:textId="4EA326CF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9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54.6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FA33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57</w:t>
            </w:r>
          </w:p>
        </w:tc>
      </w:tr>
      <w:tr w:rsidR="00C45DBB" w:rsidRPr="00C45DBB" w14:paraId="496F189D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11DB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≥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D39A" w14:textId="07C38FDF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27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40.6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9B01" w14:textId="7B30F413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8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38.0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49F5" w14:textId="3135223B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9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45.4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C45DBB" w:rsidRPr="00C45DBB" w14:paraId="14D85963" w14:textId="77777777" w:rsidTr="00C45DBB">
        <w:trPr>
          <w:trHeight w:val="280"/>
        </w:trPr>
        <w:tc>
          <w:tcPr>
            <w:tcW w:w="3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2C5B" w14:textId="77777777" w:rsidR="00C45DBB" w:rsidRPr="00C45DBB" w:rsidRDefault="00C45DBB" w:rsidP="00C45D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umor number (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796B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0053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2CC6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C45DBB" w:rsidRPr="00C45DBB" w14:paraId="6110313B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D9F2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ingl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EE7C" w14:textId="65F923A0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56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81.8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CF29" w14:textId="0CFE8465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75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85.4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0FA4" w14:textId="2E5FF83C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1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75.0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E5CF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A23E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0.035</w:t>
            </w:r>
          </w:p>
        </w:tc>
      </w:tr>
      <w:tr w:rsidR="00C45DBB" w:rsidRPr="00C45DBB" w14:paraId="4C059C8E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882A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Multipl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8407" w14:textId="767C6AEB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7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18.2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F968" w14:textId="1816185E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0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14.6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BDBB" w14:textId="0F70412B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7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25.0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C45DBB" w:rsidRPr="00C45DBB" w14:paraId="34F5FB9C" w14:textId="77777777" w:rsidTr="00C45DBB">
        <w:trPr>
          <w:trHeight w:val="280"/>
        </w:trPr>
        <w:tc>
          <w:tcPr>
            <w:tcW w:w="3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C376" w14:textId="77777777" w:rsidR="00C45DBB" w:rsidRPr="00C45DBB" w:rsidRDefault="00C45DBB" w:rsidP="00C45D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umor Capsule (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5178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4D00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BBC3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C45DBB" w:rsidRPr="00C45DBB" w14:paraId="4F0BC5BA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6C5B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plet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D359" w14:textId="4A603FB0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95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94.2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D394" w14:textId="4133E19C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93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94.1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8ADE" w14:textId="361D09FF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2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94.4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1FAA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C45DBB" w:rsidRPr="00C45DBB" w14:paraId="25EF20CD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4BE9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ncomplet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ED3B" w14:textId="314C9FB9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8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 5.8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C421" w14:textId="63443D65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2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 5.9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FBB6" w14:textId="745B7585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 5.6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C45DBB" w:rsidRPr="00C45DBB" w14:paraId="6358FB74" w14:textId="77777777" w:rsidTr="00C45DBB">
        <w:trPr>
          <w:trHeight w:val="280"/>
        </w:trPr>
        <w:tc>
          <w:tcPr>
            <w:tcW w:w="3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2E57" w14:textId="77777777" w:rsidR="00C45DBB" w:rsidRPr="00C45DBB" w:rsidRDefault="00C45DBB" w:rsidP="00C45D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ascular invasion (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9F97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317C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1C6B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C45DBB" w:rsidRPr="00C45DBB" w14:paraId="58327053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6F06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29DF" w14:textId="01AD0055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78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88.8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310C" w14:textId="4279F3FE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83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89.3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5574" w14:textId="13F705C0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5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88.0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108B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73</w:t>
            </w:r>
          </w:p>
        </w:tc>
      </w:tr>
      <w:tr w:rsidR="00C45DBB" w:rsidRPr="00C45DBB" w14:paraId="6AA3331D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F31A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E2D8" w14:textId="6A8C248A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5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11.2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4D5D" w14:textId="6C680138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2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10.7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BAE9" w14:textId="42DA586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3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12.0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C45DBB" w:rsidRPr="00C45DBB" w14:paraId="1C34F174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E1C3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VI (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C3D7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EC52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B7C4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B9F6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C45DBB" w:rsidRPr="00C45DBB" w14:paraId="64AB8803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B5E0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17D5" w14:textId="01943BE4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05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65.5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2ED4" w14:textId="227D3594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32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64.4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5CF2" w14:textId="380E12CA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3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67.6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9944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6</w:t>
            </w:r>
          </w:p>
        </w:tc>
      </w:tr>
      <w:tr w:rsidR="00C45DBB" w:rsidRPr="00C45DBB" w14:paraId="0774AC12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D1C7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8E58" w14:textId="33766F7A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7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21.4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91A5" w14:textId="3BA0EB9D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5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22.0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524F" w14:textId="4F68FDF9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2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20.4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C45DBB" w:rsidRPr="00C45DBB" w14:paraId="12057FEC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DC53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0EF5" w14:textId="0CF905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1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13.1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8652" w14:textId="442EBDB0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8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13.7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F645" w14:textId="58F91401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3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12.0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C45DBB" w:rsidRPr="00C45DBB" w14:paraId="0985C664" w14:textId="77777777" w:rsidTr="00C45DBB">
        <w:trPr>
          <w:trHeight w:val="280"/>
        </w:trPr>
        <w:tc>
          <w:tcPr>
            <w:tcW w:w="3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45D1" w14:textId="77777777" w:rsidR="00C45DBB" w:rsidRPr="00C45DBB" w:rsidRDefault="00C45DBB" w:rsidP="00C45D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umor Grade (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4EE6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9DA8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F02C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C45DBB" w:rsidRPr="00C45DBB" w14:paraId="5287748A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AE49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1D0F" w14:textId="0C41411A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9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 6.5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89B6" w14:textId="353F2B08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2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 6.3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ECF9" w14:textId="0B1033D0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 6.7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EED6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6</w:t>
            </w:r>
          </w:p>
        </w:tc>
      </w:tr>
      <w:tr w:rsidR="00C45DBB" w:rsidRPr="00C45DBB" w14:paraId="65B0D746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A215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D233" w14:textId="300FB874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08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70.7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CECF" w14:textId="0D11A48C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36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72.0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C4B2" w14:textId="19C19E4E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2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68.6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C45DBB" w:rsidRPr="00C45DBB" w14:paraId="6FA28DDF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86F3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EF0B" w14:textId="22D74F06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5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22.1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5FE0" w14:textId="37C1BCF5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9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20.6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D6E9" w14:textId="6C150984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6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24.8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C45DBB" w:rsidRPr="00C45DBB" w14:paraId="3E3A2BFD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8D10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6BC4" w14:textId="6C11691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 0.7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0695" w14:textId="69E7F556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 1.1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6DCE" w14:textId="7932A962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 0.0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C45DBB" w:rsidRPr="00C45DBB" w14:paraId="7CFD2839" w14:textId="77777777" w:rsidTr="00C45DBB">
        <w:trPr>
          <w:trHeight w:val="280"/>
        </w:trPr>
        <w:tc>
          <w:tcPr>
            <w:tcW w:w="3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4C92" w14:textId="77777777" w:rsidR="00C45DBB" w:rsidRPr="00C45DBB" w:rsidRDefault="00C45DBB" w:rsidP="00C45D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natomical resection (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57B3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65FE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6D55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C45DBB" w:rsidRPr="00C45DBB" w14:paraId="7B10D081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0473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7F6E" w14:textId="338FB03E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50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47.9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55A9" w14:textId="17FD9679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3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50.2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FECC" w14:textId="04CF8C92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7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43.5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C01C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11</w:t>
            </w:r>
          </w:p>
        </w:tc>
      </w:tr>
      <w:tr w:rsidR="00C45DBB" w:rsidRPr="00C45DBB" w14:paraId="0D5B1665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D900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C3D1" w14:textId="106BED6F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63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52.1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1B90" w14:textId="386EDA62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2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49.8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6039" w14:textId="544208D0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1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56.5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C45DBB" w:rsidRPr="00C45DBB" w14:paraId="1C8EA624" w14:textId="77777777" w:rsidTr="00C45DBB">
        <w:trPr>
          <w:trHeight w:val="280"/>
        </w:trPr>
        <w:tc>
          <w:tcPr>
            <w:tcW w:w="3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D031" w14:textId="77777777" w:rsidR="00C45DBB" w:rsidRPr="00C45DBB" w:rsidRDefault="00C45DBB" w:rsidP="00C45D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urgical approach (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EE26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F582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3D90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C45DBB" w:rsidRPr="00C45DBB" w14:paraId="140899F3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6AFA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nversio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BFA1" w14:textId="619B6578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1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 9.9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4FEA" w14:textId="430BC4C5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8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 8.8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A857" w14:textId="51E26198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3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12.0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CD66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9</w:t>
            </w:r>
          </w:p>
        </w:tc>
      </w:tr>
      <w:tr w:rsidR="00C45DBB" w:rsidRPr="00C45DBB" w14:paraId="7C13B3E7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B53A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aparoscopic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4386" w14:textId="0B9AFEA0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15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68.7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09CD" w14:textId="769E1E21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45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70.7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D810" w14:textId="5A916464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0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64.8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C45DBB" w:rsidRPr="00C45DBB" w14:paraId="4D048D4A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99CF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pe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5B77" w14:textId="280041FD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7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21.4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9FB9" w14:textId="1ACB2DCC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2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20.5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5E98" w14:textId="0622EC4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5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23.1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C45DBB" w:rsidRPr="00C45DBB" w14:paraId="3569E7F5" w14:textId="77777777" w:rsidTr="00C45DBB">
        <w:trPr>
          <w:trHeight w:val="280"/>
        </w:trPr>
        <w:tc>
          <w:tcPr>
            <w:tcW w:w="3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1FD5" w14:textId="77777777" w:rsidR="00C45DBB" w:rsidRPr="00C45DBB" w:rsidRDefault="00C45DBB" w:rsidP="00C45D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jor resection (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0F57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31BA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A474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C45DBB" w:rsidRPr="00C45DBB" w14:paraId="0FE1BC18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788C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64D5" w14:textId="145A2FD0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43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77.6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0E47" w14:textId="2137D1AA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60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78.0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9DE6" w14:textId="5E0CA716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3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76.9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4DCF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1</w:t>
            </w:r>
          </w:p>
        </w:tc>
      </w:tr>
      <w:tr w:rsidR="00C45DBB" w:rsidRPr="00C45DBB" w14:paraId="4FE4D229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998B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4582" w14:textId="1E3547E1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0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22.4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682A" w14:textId="690D3FDE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5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22.0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E83A" w14:textId="1CC42A75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5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23.1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C45DBB" w:rsidRPr="00C45DBB" w14:paraId="54C66F74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479D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ntraoperative_bleeding</w:t>
            </w:r>
            <w:proofErr w:type="spell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(mean (SD)) (ml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07E9" w14:textId="2C9D833A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1.15 (383.39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401F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0.00 [50.00, 400.00]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D43B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0.00 [95.00, 400.00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B5A7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2</w:t>
            </w:r>
          </w:p>
        </w:tc>
      </w:tr>
      <w:tr w:rsidR="00C45DBB" w:rsidRPr="00C45DBB" w14:paraId="2CD706C4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A049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NM stage (%)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06FB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ABB1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7D58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5CDB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C45DBB" w:rsidRPr="00C45DBB" w14:paraId="03D96ECB" w14:textId="77777777" w:rsidTr="00C45DBB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5270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+II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663C" w14:textId="3004BA4C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65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84.7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D393" w14:textId="7F730971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76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85.9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AF0E" w14:textId="1CA3D092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9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82.4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8147" w14:textId="77777777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3</w:t>
            </w:r>
          </w:p>
        </w:tc>
      </w:tr>
      <w:tr w:rsidR="00C45DBB" w:rsidRPr="00C45DBB" w14:paraId="5BB702C2" w14:textId="77777777" w:rsidTr="00C45DBB">
        <w:trPr>
          <w:trHeight w:val="290"/>
        </w:trPr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C07BC" w14:textId="77777777" w:rsidR="00C45DBB" w:rsidRPr="00C45DBB" w:rsidRDefault="00C45DBB" w:rsidP="00C45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II+IV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194A7" w14:textId="3A0F7D00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8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15.3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0D74E" w14:textId="1D2FDE6C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9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14.1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6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0C94B" w14:textId="2259F808" w:rsidR="00C45DBB" w:rsidRPr="00C45DBB" w:rsidRDefault="00C45DBB" w:rsidP="00C45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9 </w:t>
            </w:r>
            <w:proofErr w:type="gramStart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 17.6</w:t>
            </w:r>
            <w:proofErr w:type="gramEnd"/>
            <w:r w:rsidRPr="00C45DB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</w:tr>
    </w:tbl>
    <w:p w14:paraId="583DFB04" w14:textId="77777777" w:rsidR="00C45DBB" w:rsidRPr="00E647BF" w:rsidRDefault="00C45DBB" w:rsidP="00C45DBB">
      <w:pPr>
        <w:spacing w:line="360" w:lineRule="auto"/>
        <w:jc w:val="left"/>
        <w:rPr>
          <w:rFonts w:ascii="Times New Roman" w:hAnsi="Times New Roman"/>
          <w:sz w:val="13"/>
          <w:szCs w:val="13"/>
        </w:rPr>
      </w:pPr>
      <w:r w:rsidRPr="00E647BF">
        <w:rPr>
          <w:rFonts w:ascii="Times New Roman" w:hAnsi="Times New Roman"/>
          <w:sz w:val="13"/>
          <w:szCs w:val="13"/>
        </w:rPr>
        <w:t>Abbreviations:</w:t>
      </w:r>
      <w:r w:rsidRPr="00E647BF">
        <w:t xml:space="preserve"> </w:t>
      </w:r>
      <w:r w:rsidRPr="00E647BF">
        <w:rPr>
          <w:rFonts w:ascii="Times New Roman" w:hAnsi="Times New Roman"/>
          <w:sz w:val="13"/>
          <w:szCs w:val="13"/>
        </w:rPr>
        <w:t xml:space="preserve">ALB, albumin; ALT, alanine aminotransferase; AFP: </w:t>
      </w:r>
      <w:r>
        <w:rPr>
          <w:rFonts w:ascii="Times New Roman" w:hAnsi="Times New Roman"/>
          <w:sz w:val="13"/>
          <w:szCs w:val="13"/>
        </w:rPr>
        <w:t>alpha-fetoprotein</w:t>
      </w:r>
      <w:r w:rsidRPr="00E647BF">
        <w:rPr>
          <w:rFonts w:ascii="Times New Roman" w:hAnsi="Times New Roman"/>
          <w:sz w:val="13"/>
          <w:szCs w:val="13"/>
        </w:rPr>
        <w:t>;</w:t>
      </w:r>
      <w:r>
        <w:rPr>
          <w:rFonts w:ascii="Times New Roman" w:hAnsi="Times New Roman" w:hint="eastAsia"/>
          <w:sz w:val="13"/>
          <w:szCs w:val="13"/>
        </w:rPr>
        <w:t xml:space="preserve"> </w:t>
      </w:r>
      <w:r w:rsidRPr="00E647BF">
        <w:rPr>
          <w:rFonts w:ascii="Times New Roman" w:hAnsi="Times New Roman"/>
          <w:sz w:val="13"/>
          <w:szCs w:val="13"/>
        </w:rPr>
        <w:t>BMI: body mass index; FPG, fasting plasma glucose;</w:t>
      </w:r>
      <w:r>
        <w:rPr>
          <w:rFonts w:ascii="Times New Roman" w:hAnsi="Times New Roman" w:hint="eastAsia"/>
          <w:sz w:val="13"/>
          <w:szCs w:val="13"/>
        </w:rPr>
        <w:t xml:space="preserve"> </w:t>
      </w:r>
      <w:r w:rsidRPr="00E647BF">
        <w:rPr>
          <w:rFonts w:ascii="Times New Roman" w:hAnsi="Times New Roman"/>
          <w:sz w:val="13"/>
          <w:szCs w:val="13"/>
        </w:rPr>
        <w:t xml:space="preserve">HDL-c, high-density lipoprotein cholesterol; TBIL, total bilirubin; TC, total cholesterol; TG, triglycerides; </w:t>
      </w:r>
      <w:r>
        <w:rPr>
          <w:rFonts w:ascii="Times New Roman" w:hAnsi="Times New Roman" w:hint="eastAsia"/>
          <w:sz w:val="13"/>
          <w:szCs w:val="13"/>
        </w:rPr>
        <w:t xml:space="preserve">TG/HDL-c: </w:t>
      </w:r>
      <w:r w:rsidRPr="00E647BF">
        <w:rPr>
          <w:rFonts w:ascii="Times New Roman" w:hAnsi="Times New Roman"/>
          <w:sz w:val="13"/>
          <w:szCs w:val="13"/>
        </w:rPr>
        <w:t xml:space="preserve">triglycerides </w:t>
      </w:r>
      <w:r>
        <w:rPr>
          <w:rFonts w:ascii="Times New Roman" w:hAnsi="Times New Roman" w:hint="eastAsia"/>
          <w:sz w:val="13"/>
          <w:szCs w:val="13"/>
        </w:rPr>
        <w:t xml:space="preserve">/ </w:t>
      </w:r>
      <w:r w:rsidRPr="00E647BF">
        <w:rPr>
          <w:rFonts w:ascii="Times New Roman" w:hAnsi="Times New Roman"/>
          <w:sz w:val="13"/>
          <w:szCs w:val="13"/>
        </w:rPr>
        <w:t xml:space="preserve">high-density lipoprotein cholesterol </w:t>
      </w:r>
      <w:r>
        <w:rPr>
          <w:rFonts w:ascii="Times New Roman" w:hAnsi="Times New Roman" w:hint="eastAsia"/>
          <w:sz w:val="13"/>
          <w:szCs w:val="13"/>
        </w:rPr>
        <w:t xml:space="preserve">ratio; </w:t>
      </w:r>
      <w:proofErr w:type="spellStart"/>
      <w:r w:rsidRPr="00E647BF">
        <w:rPr>
          <w:rFonts w:ascii="Times New Roman" w:hAnsi="Times New Roman"/>
          <w:sz w:val="13"/>
          <w:szCs w:val="13"/>
        </w:rPr>
        <w:t>TyG</w:t>
      </w:r>
      <w:proofErr w:type="spellEnd"/>
      <w:r w:rsidRPr="00E647BF">
        <w:rPr>
          <w:rFonts w:ascii="Times New Roman" w:hAnsi="Times New Roman"/>
          <w:sz w:val="13"/>
          <w:szCs w:val="13"/>
        </w:rPr>
        <w:t xml:space="preserve">, triglyceride-glucose index; </w:t>
      </w:r>
      <w:proofErr w:type="spellStart"/>
      <w:r w:rsidRPr="00E647BF">
        <w:rPr>
          <w:rFonts w:ascii="Times New Roman" w:hAnsi="Times New Roman"/>
          <w:sz w:val="13"/>
          <w:szCs w:val="13"/>
        </w:rPr>
        <w:t>TyG</w:t>
      </w:r>
      <w:proofErr w:type="spellEnd"/>
      <w:r w:rsidRPr="00E647BF">
        <w:rPr>
          <w:rFonts w:ascii="Times New Roman" w:hAnsi="Times New Roman"/>
          <w:sz w:val="13"/>
          <w:szCs w:val="13"/>
        </w:rPr>
        <w:t>-BMI, triglyceride-glucose index-body mass index;</w:t>
      </w:r>
      <w:r>
        <w:rPr>
          <w:rFonts w:ascii="Times New Roman" w:hAnsi="Times New Roman" w:hint="eastAsia"/>
          <w:sz w:val="13"/>
          <w:szCs w:val="13"/>
        </w:rPr>
        <w:t xml:space="preserve"> </w:t>
      </w:r>
      <w:r w:rsidRPr="00E647BF">
        <w:rPr>
          <w:rFonts w:ascii="Times New Roman" w:hAnsi="Times New Roman"/>
          <w:sz w:val="13"/>
          <w:szCs w:val="13"/>
        </w:rPr>
        <w:t>GGT, glutamyl transpeptidase</w:t>
      </w:r>
      <w:r>
        <w:rPr>
          <w:rFonts w:ascii="Times New Roman" w:hAnsi="Times New Roman" w:hint="eastAsia"/>
          <w:sz w:val="13"/>
          <w:szCs w:val="13"/>
        </w:rPr>
        <w:t xml:space="preserve">; </w:t>
      </w:r>
      <w:r w:rsidRPr="00E647BF">
        <w:rPr>
          <w:rFonts w:ascii="Times New Roman" w:hAnsi="Times New Roman"/>
          <w:sz w:val="13"/>
          <w:szCs w:val="13"/>
        </w:rPr>
        <w:t>HBsAg: hepatitis B surface antigen;</w:t>
      </w:r>
      <w:r>
        <w:rPr>
          <w:rFonts w:ascii="Times New Roman" w:hAnsi="Times New Roman" w:hint="eastAsia"/>
          <w:sz w:val="13"/>
          <w:szCs w:val="13"/>
        </w:rPr>
        <w:t xml:space="preserve"> </w:t>
      </w:r>
      <w:r w:rsidRPr="00E647BF">
        <w:rPr>
          <w:rFonts w:ascii="Times New Roman" w:hAnsi="Times New Roman"/>
          <w:sz w:val="13"/>
          <w:szCs w:val="13"/>
        </w:rPr>
        <w:t>MVI</w:t>
      </w:r>
      <w:r>
        <w:rPr>
          <w:rFonts w:ascii="Times New Roman" w:hAnsi="Times New Roman" w:hint="eastAsia"/>
          <w:sz w:val="13"/>
          <w:szCs w:val="13"/>
        </w:rPr>
        <w:t xml:space="preserve">: </w:t>
      </w:r>
      <w:r w:rsidRPr="00E647BF">
        <w:rPr>
          <w:rFonts w:ascii="Times New Roman" w:hAnsi="Times New Roman"/>
          <w:sz w:val="13"/>
          <w:szCs w:val="13"/>
        </w:rPr>
        <w:t>microvascular invasion</w:t>
      </w:r>
      <w:r>
        <w:rPr>
          <w:rFonts w:ascii="Times New Roman" w:hAnsi="Times New Roman" w:hint="eastAsia"/>
          <w:sz w:val="13"/>
          <w:szCs w:val="13"/>
        </w:rPr>
        <w:t>;</w:t>
      </w:r>
      <w:r w:rsidRPr="00E647BF">
        <w:rPr>
          <w:rFonts w:ascii="Times New Roman" w:hAnsi="Times New Roman"/>
          <w:sz w:val="13"/>
          <w:szCs w:val="13"/>
        </w:rPr>
        <w:t xml:space="preserve"> TNM: tumor node metastasis classification</w:t>
      </w:r>
      <w:r>
        <w:rPr>
          <w:rFonts w:ascii="Times New Roman" w:hAnsi="Times New Roman" w:hint="eastAsia"/>
          <w:sz w:val="13"/>
          <w:szCs w:val="13"/>
        </w:rPr>
        <w:t>.</w:t>
      </w:r>
      <w:r w:rsidRPr="00E647BF">
        <w:rPr>
          <w:rFonts w:ascii="Times New Roman" w:hAnsi="Times New Roman"/>
          <w:sz w:val="13"/>
          <w:szCs w:val="13"/>
        </w:rPr>
        <w:t xml:space="preserve"> </w:t>
      </w:r>
    </w:p>
    <w:p w14:paraId="5CD3B506" w14:textId="77777777" w:rsidR="00C45DBB" w:rsidRPr="00AA62C2" w:rsidRDefault="00C45DBB" w:rsidP="00C45DBB">
      <w:pPr>
        <w:spacing w:line="360" w:lineRule="auto"/>
        <w:jc w:val="left"/>
        <w:rPr>
          <w:rFonts w:ascii="Times New Roman" w:hAnsi="Times New Roman"/>
          <w:sz w:val="13"/>
          <w:szCs w:val="13"/>
        </w:rPr>
      </w:pPr>
      <w:r w:rsidRPr="00E647BF">
        <w:rPr>
          <w:rFonts w:ascii="Times New Roman" w:hAnsi="Times New Roman"/>
          <w:sz w:val="13"/>
          <w:szCs w:val="13"/>
        </w:rPr>
        <w:t>Bold P: P&lt;0.05.</w:t>
      </w:r>
    </w:p>
    <w:p w14:paraId="5B98AD03" w14:textId="77777777" w:rsidR="00C45DBB" w:rsidRDefault="00C45DBB">
      <w:pPr>
        <w:rPr>
          <w:rFonts w:hint="eastAsia"/>
        </w:rPr>
      </w:pPr>
    </w:p>
    <w:sectPr w:rsidR="00C45D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4C8602" w14:textId="77777777" w:rsidR="00A46E9C" w:rsidRDefault="00A46E9C" w:rsidP="00B92A49">
      <w:pPr>
        <w:rPr>
          <w:rFonts w:hint="eastAsia"/>
        </w:rPr>
      </w:pPr>
      <w:r>
        <w:separator/>
      </w:r>
    </w:p>
  </w:endnote>
  <w:endnote w:type="continuationSeparator" w:id="0">
    <w:p w14:paraId="4595F912" w14:textId="77777777" w:rsidR="00A46E9C" w:rsidRDefault="00A46E9C" w:rsidP="00B92A4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287281" w14:textId="77777777" w:rsidR="00A46E9C" w:rsidRDefault="00A46E9C" w:rsidP="00B92A49">
      <w:pPr>
        <w:rPr>
          <w:rFonts w:hint="eastAsia"/>
        </w:rPr>
      </w:pPr>
      <w:r>
        <w:separator/>
      </w:r>
    </w:p>
  </w:footnote>
  <w:footnote w:type="continuationSeparator" w:id="0">
    <w:p w14:paraId="3E1A36CB" w14:textId="77777777" w:rsidR="00A46E9C" w:rsidRDefault="00A46E9C" w:rsidP="00B92A4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DBB"/>
    <w:rsid w:val="003467A5"/>
    <w:rsid w:val="0050425E"/>
    <w:rsid w:val="008E45D1"/>
    <w:rsid w:val="00A43B47"/>
    <w:rsid w:val="00A46E9C"/>
    <w:rsid w:val="00AA23E2"/>
    <w:rsid w:val="00B61324"/>
    <w:rsid w:val="00B92A49"/>
    <w:rsid w:val="00B95319"/>
    <w:rsid w:val="00C45DBB"/>
    <w:rsid w:val="00CD3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EE5A0D"/>
  <w15:chartTrackingRefBased/>
  <w15:docId w15:val="{C12914B1-103C-4BC3-BF41-463D0C024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5D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92A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92A4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92A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92A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077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81</Words>
  <Characters>3312</Characters>
  <Application>Microsoft Office Word</Application>
  <DocSecurity>0</DocSecurity>
  <Lines>27</Lines>
  <Paragraphs>7</Paragraphs>
  <ScaleCrop>false</ScaleCrop>
  <Company/>
  <LinksUpToDate>false</LinksUpToDate>
  <CharactersWithSpaces>3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M LIU</dc:creator>
  <cp:keywords/>
  <dc:description/>
  <cp:lastModifiedBy>GAOM LIU</cp:lastModifiedBy>
  <cp:revision>3</cp:revision>
  <dcterms:created xsi:type="dcterms:W3CDTF">2024-10-26T15:20:00Z</dcterms:created>
  <dcterms:modified xsi:type="dcterms:W3CDTF">2024-10-28T14:06:00Z</dcterms:modified>
</cp:coreProperties>
</file>